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988" w:rsidRPr="001F41E2" w:rsidRDefault="00C60988" w:rsidP="00C60988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Life History 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raits Reflect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Changes in 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Butterfly Communities due to </w:t>
      </w:r>
      <w:smartTag w:uri="urn:schemas-microsoft-com:office:smarttags" w:element="place">
        <w:r w:rsidRPr="001F41E2">
          <w:rPr>
            <w:rFonts w:ascii="Times New Roman" w:hAnsi="Times New Roman"/>
            <w:b/>
            <w:color w:val="000000"/>
            <w:sz w:val="20"/>
            <w:szCs w:val="20"/>
            <w:shd w:val="clear" w:color="auto" w:fill="FFFFFF"/>
            <w:lang w:val="en-US"/>
          </w:rPr>
          <w:t>Forest</w:t>
        </w:r>
      </w:smartTag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Encroachment</w:t>
      </w:r>
    </w:p>
    <w:p w:rsidR="00C60988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C60988" w:rsidRPr="00895B6B" w:rsidRDefault="00C60988" w:rsidP="00C60988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895B6B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Short title: </w:t>
      </w:r>
      <w:smartTag w:uri="urn:schemas-microsoft-com:office:smarttags" w:element="place">
        <w:r w:rsidRPr="00895B6B">
          <w:rPr>
            <w:rFonts w:ascii="Times New Roman" w:hAnsi="Times New Roman"/>
            <w:b/>
            <w:color w:val="000000"/>
            <w:sz w:val="20"/>
            <w:shd w:val="clear" w:color="auto" w:fill="FFFFFF"/>
            <w:lang w:val="en-US"/>
          </w:rPr>
          <w:t>Forest</w:t>
        </w:r>
      </w:smartTag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Encroachment </w:t>
      </w:r>
      <w:r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and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 xml:space="preserve"> </w:t>
      </w:r>
      <w:r w:rsidRPr="001F41E2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Medi</w:t>
      </w: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terranean </w:t>
      </w:r>
      <w:r w:rsidRPr="00895B6B">
        <w:rPr>
          <w:rFonts w:ascii="Times New Roman" w:hAnsi="Times New Roman"/>
          <w:b/>
          <w:color w:val="000000"/>
          <w:sz w:val="20"/>
          <w:shd w:val="clear" w:color="auto" w:fill="FFFFFF"/>
          <w:lang w:val="en-US"/>
        </w:rPr>
        <w:t>Butterflies</w:t>
      </w:r>
    </w:p>
    <w:p w:rsidR="00C60988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Jana Slancar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proofErr w:type="gramStart"/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,2</w:t>
      </w:r>
      <w:proofErr w:type="gramEnd"/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Alena Bartonov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chal Zapleta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Milan Kotilinek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Zde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Faltynek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Fric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Nikola Micevsk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Vasiliki</w:t>
      </w:r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Kati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 , Martin Konvicka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,2</w:t>
      </w: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Faculty of Science, </w:t>
      </w:r>
      <w:smartTag w:uri="urn:schemas-microsoft-com:office:smarttags" w:element="City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University of South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smartTag w:uri="urn:schemas-microsoft-com:office:smarttags" w:element="State">
        <w:r w:rsidRPr="00155CB6">
          <w:rPr>
            <w:rFonts w:ascii="Times New Roman" w:hAnsi="Times New Roman"/>
            <w:color w:val="000000"/>
            <w:sz w:val="20"/>
            <w:szCs w:val="20"/>
            <w:shd w:val="clear" w:color="auto" w:fill="FFFFFF"/>
            <w:lang w:val="en-US"/>
          </w:rPr>
          <w:t>Bohemia</w:t>
        </w:r>
      </w:smartTag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eske Budejovice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zech Republic</w:t>
            </w:r>
          </w:smartTag>
        </w:smartTag>
      </w:smartTag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Institute of Entomology, Biol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ogy Centre CAS, </w:t>
      </w:r>
      <w:r w:rsidR="00006907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Ceske Budejovice,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zech Republic</w:t>
      </w: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Macedonian Entomological Society (ENTOMAK), </w:t>
      </w:r>
      <w:r w:rsidR="00006907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Skopje, </w:t>
      </w:r>
      <w:bookmarkStart w:id="0" w:name="_GoBack"/>
      <w:bookmarkEnd w:id="0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Republic of Macedonia (FYROM)</w:t>
      </w: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Department of Environmental and Natural Resources Management, </w:t>
      </w:r>
      <w:smartTag w:uri="urn:schemas-microsoft-com:office:smarttags" w:element="PlaceType">
        <w:smartTag w:uri="urn:schemas-microsoft-com:office:smarttags" w:element="place">
          <w:smartTag w:uri="urn:schemas-microsoft-com:office:smarttags" w:element="PlaceTyp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niversity</w:t>
            </w:r>
          </w:smartTag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 of </w:t>
          </w:r>
          <w:proofErr w:type="spellStart"/>
          <w:smartTag w:uri="urn:schemas-microsoft-com:office:smarttags" w:element="PlaceName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tras</w:t>
            </w:r>
          </w:smartTag>
        </w:smartTag>
      </w:smartTag>
      <w:proofErr w:type="spell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,</w:t>
      </w:r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grinio</w:t>
            </w:r>
          </w:smartTag>
          <w:proofErr w:type="spellEnd"/>
          <w:r w:rsidRPr="00155CB6">
            <w:rPr>
              <w:rFonts w:ascii="Times New Roman" w:hAnsi="Times New Roman"/>
              <w:color w:val="000000"/>
              <w:sz w:val="20"/>
              <w:szCs w:val="20"/>
              <w:shd w:val="clear" w:color="auto" w:fill="FFFFFF"/>
              <w:lang w:val="en-US"/>
            </w:rPr>
            <w:t xml:space="preserve">, </w:t>
          </w:r>
          <w:smartTag w:uri="urn:schemas-microsoft-com:office:smarttags" w:element="country-region">
            <w:r w:rsidRPr="00155CB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ce</w:t>
            </w:r>
          </w:smartTag>
        </w:smartTag>
      </w:smartTag>
    </w:p>
    <w:p w:rsidR="00C60988" w:rsidRPr="00155CB6" w:rsidRDefault="00C60988" w:rsidP="00C60988">
      <w:pPr>
        <w:spacing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</w:p>
    <w:p w:rsidR="00C60988" w:rsidRPr="004E58E7" w:rsidRDefault="00C60988" w:rsidP="00C60988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1F41E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corresponding</w:t>
      </w:r>
      <w:proofErr w:type="gramEnd"/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authors, emails: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onva333@g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MK)</w:t>
      </w:r>
      <w:r w:rsidRPr="00155CB6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r w:rsidRPr="000A465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lancaro@mail.co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(JS)</w:t>
      </w:r>
    </w:p>
    <w:p w:rsidR="00F53500" w:rsidRDefault="00F53500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472747" w:rsidRPr="00C66127" w:rsidRDefault="006F6F07" w:rsidP="00264931">
      <w:pPr>
        <w:spacing w:line="48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lastRenderedPageBreak/>
        <w:t>S</w:t>
      </w:r>
      <w:r w:rsidR="00D663BE">
        <w:rPr>
          <w:rFonts w:ascii="Times New Roman" w:hAnsi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5417EE">
        <w:rPr>
          <w:rFonts w:ascii="Times New Roman" w:hAnsi="Times New Roman"/>
          <w:b/>
          <w:sz w:val="20"/>
          <w:szCs w:val="20"/>
          <w:lang w:val="en-GB"/>
        </w:rPr>
        <w:t>Table</w:t>
      </w:r>
      <w:r w:rsidR="00EB5E25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="007B5A4B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472747" w:rsidRPr="00EB5E25">
        <w:rPr>
          <w:rFonts w:ascii="Times New Roman" w:hAnsi="Times New Roman"/>
          <w:b/>
          <w:bCs/>
          <w:sz w:val="20"/>
          <w:szCs w:val="20"/>
          <w:lang w:val="en-US"/>
        </w:rPr>
        <w:t>Checklist of butterfly species recorded in individual regions and total numbers of records (+/</w:t>
      </w:r>
      <w:r w:rsidR="00472747" w:rsidRPr="00EB5E25">
        <w:rPr>
          <w:rFonts w:ascii="Times New Roman" w:hAnsi="Times New Roman"/>
          <w:b/>
          <w:sz w:val="20"/>
          <w:szCs w:val="20"/>
          <w:lang w:val="en-GB" w:eastAsia="cs-CZ"/>
        </w:rPr>
        <w:t>– indicate presence/absence).</w:t>
      </w:r>
      <w:r w:rsidR="00472747" w:rsidRPr="00C66127">
        <w:rPr>
          <w:rFonts w:ascii="Times New Roman" w:hAnsi="Times New Roman"/>
          <w:sz w:val="20"/>
          <w:szCs w:val="20"/>
          <w:lang w:val="en-GB" w:eastAsia="cs-CZ"/>
        </w:rPr>
        <w:t xml:space="preserve"> </w:t>
      </w:r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 xml:space="preserve">Nomenclature follows De Jong </w:t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begin"/>
      </w:r>
      <w:r>
        <w:rPr>
          <w:rFonts w:ascii="Times New Roman" w:hAnsi="Times New Roman"/>
          <w:color w:val="000000"/>
          <w:sz w:val="20"/>
          <w:szCs w:val="20"/>
          <w:lang w:val="en-GB"/>
        </w:rPr>
        <w:instrText xml:space="preserve"> ADDIN EN.CITE &lt;EndNote&gt;&lt;Cite ExcludeAuth="1"&gt;&lt;Author&gt;De Jong&lt;/Author&gt;&lt;Year&gt;2013&lt;/Year&gt;&lt;RecNum&gt;738&lt;/RecNum&gt;&lt;DisplayText&gt;[1]&lt;/DisplayText&gt;&lt;record&gt;&lt;rec-number&gt;738&lt;/rec-number&gt;&lt;foreign-keys&gt;&lt;key app="EN" db-id="v0ffxs2rlep92uedeauxswvmv2ewt9de02rw"&gt;738&lt;/key&gt;&lt;/foreign-keys&gt;&lt;ref-type name="Web Page"&gt;12&lt;/ref-type&gt;&lt;contributors&gt;&lt;authors&gt;&lt;author&gt;&lt;style face="normal" font="default" charset="238" size="100%"&gt;De Jong, Y.S.D.M.&lt;/style&gt;&lt;/author&gt;&lt;/authors&gt;&lt;/contributors&gt;&lt;titles&gt;&lt;title&gt;&lt;style face="normal" font="default" charset="238" size="100%"&gt;Fauna Europaea version 2.6.&lt;/style&gt;&lt;/title&gt;&lt;/titles&gt;&lt;volume&gt;&lt;style face="normal" font="default" charset="238" size="100%"&gt;2014&lt;/style&gt;&lt;/volume&gt;&lt;number&gt;&lt;style face="normal" font="default" charset="238" size="100%"&gt;7 July&lt;/style&gt;&lt;/number&gt;&lt;dates&gt;&lt;year&gt;&lt;style face="normal" font="default" charset="238" size="100%"&gt;2013&lt;/style&gt;&lt;/year&gt;&lt;/dates&gt;&lt;urls&gt;&lt;related-urls&gt;&lt;url&gt;http://www.faunaeur.org&lt;/url&gt;&lt;/related-urls&gt;&lt;/urls&gt;&lt;/record&gt;&lt;/Cite&gt;&lt;/EndNote&gt;</w:instrText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separate"/>
      </w:r>
      <w:r>
        <w:rPr>
          <w:rFonts w:ascii="Times New Roman" w:hAnsi="Times New Roman"/>
          <w:noProof/>
          <w:color w:val="000000"/>
          <w:sz w:val="20"/>
          <w:szCs w:val="20"/>
          <w:lang w:val="en-GB"/>
        </w:rPr>
        <w:t>[1]</w:t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end"/>
      </w:r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 xml:space="preserve">, Red List categorization follows Van </w:t>
      </w:r>
      <w:proofErr w:type="spellStart"/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>Swaay</w:t>
      </w:r>
      <w:proofErr w:type="spellEnd"/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 xml:space="preserve"> et al. </w:t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begin">
          <w:fldData xml:space="preserve">PEVuZE5vdGU+PENpdGUgRXhjbHVkZUF1dGg9IjEiPjxBdXRob3I+VmFuIFN3YWF5PC9BdXRob3I+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</w:fldData>
        </w:fldChar>
      </w:r>
      <w:r>
        <w:rPr>
          <w:rFonts w:ascii="Times New Roman" w:hAnsi="Times New Roman"/>
          <w:color w:val="000000"/>
          <w:sz w:val="20"/>
          <w:szCs w:val="20"/>
          <w:lang w:val="en-GB"/>
        </w:rPr>
        <w:instrText xml:space="preserve"> ADDIN EN.CITE </w:instrText>
      </w:r>
      <w:r w:rsidR="0081675F">
        <w:rPr>
          <w:rFonts w:ascii="Times New Roman" w:hAnsi="Times New Roman"/>
          <w:color w:val="000000"/>
          <w:sz w:val="20"/>
          <w:szCs w:val="20"/>
          <w:lang w:val="en-GB"/>
        </w:rPr>
        <w:fldChar w:fldCharType="begin">
          <w:fldData xml:space="preserve">PEVuZE5vdGU+PENpdGUgRXhjbHVkZUF1dGg9IjEiPjxBdXRob3I+VmFuIFN3YWF5PC9BdXRob3I+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</w:fldData>
        </w:fldChar>
      </w:r>
      <w:r>
        <w:rPr>
          <w:rFonts w:ascii="Times New Roman" w:hAnsi="Times New Roman"/>
          <w:color w:val="000000"/>
          <w:sz w:val="20"/>
          <w:szCs w:val="20"/>
          <w:lang w:val="en-GB"/>
        </w:rPr>
        <w:instrText xml:space="preserve"> ADDIN EN.CITE.DATA </w:instrText>
      </w:r>
      <w:r w:rsidR="0081675F">
        <w:rPr>
          <w:rFonts w:ascii="Times New Roman" w:hAnsi="Times New Roman"/>
          <w:color w:val="000000"/>
          <w:sz w:val="20"/>
          <w:szCs w:val="20"/>
          <w:lang w:val="en-GB"/>
        </w:rPr>
      </w:r>
      <w:r w:rsidR="0081675F">
        <w:rPr>
          <w:rFonts w:ascii="Times New Roman" w:hAnsi="Times New Roman"/>
          <w:color w:val="000000"/>
          <w:sz w:val="20"/>
          <w:szCs w:val="20"/>
          <w:lang w:val="en-GB"/>
        </w:rPr>
        <w:fldChar w:fldCharType="end"/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separate"/>
      </w:r>
      <w:r>
        <w:rPr>
          <w:rFonts w:ascii="Times New Roman" w:hAnsi="Times New Roman"/>
          <w:noProof/>
          <w:color w:val="000000"/>
          <w:sz w:val="20"/>
          <w:szCs w:val="20"/>
          <w:lang w:val="en-GB"/>
        </w:rPr>
        <w:t>[2]</w:t>
      </w:r>
      <w:r w:rsidR="0081675F" w:rsidRPr="00C66127">
        <w:rPr>
          <w:rFonts w:ascii="Times New Roman" w:hAnsi="Times New Roman"/>
          <w:color w:val="000000"/>
          <w:sz w:val="20"/>
          <w:szCs w:val="20"/>
          <w:lang w:val="en-GB"/>
        </w:rPr>
        <w:fldChar w:fldCharType="end"/>
      </w:r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 xml:space="preserve">. Following species were not identified in the field: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Gegene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nostrodamu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/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pumilio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,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Hipparchia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statilinu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/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fatua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,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Hipparchia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senthe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/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volgensi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,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Leptidea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sinapi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/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reali</w:t>
      </w:r>
      <w:proofErr w:type="spellEnd"/>
      <w:r w:rsidR="00472747" w:rsidRPr="00C66127">
        <w:rPr>
          <w:rFonts w:ascii="Times New Roman" w:hAnsi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Aricia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antero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/</w:t>
      </w:r>
      <w:proofErr w:type="spellStart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agestis</w:t>
      </w:r>
      <w:proofErr w:type="spellEnd"/>
      <w:r w:rsidR="00472747" w:rsidRPr="00C66127">
        <w:rPr>
          <w:rFonts w:ascii="Times New Roman" w:hAnsi="Times New Roman"/>
          <w:i/>
          <w:color w:val="000000"/>
          <w:sz w:val="20"/>
          <w:szCs w:val="20"/>
          <w:lang w:val="en-GB"/>
        </w:rPr>
        <w:t>.</w:t>
      </w:r>
    </w:p>
    <w:p w:rsidR="00472747" w:rsidRPr="00D57AD9" w:rsidRDefault="00472747" w:rsidP="00C93A8E">
      <w:pPr>
        <w:pStyle w:val="CommentText"/>
        <w:rPr>
          <w:sz w:val="24"/>
          <w:szCs w:val="24"/>
        </w:rPr>
      </w:pP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668"/>
        <w:gridCol w:w="399"/>
        <w:gridCol w:w="399"/>
        <w:gridCol w:w="383"/>
        <w:gridCol w:w="404"/>
        <w:gridCol w:w="426"/>
        <w:gridCol w:w="644"/>
        <w:gridCol w:w="644"/>
        <w:gridCol w:w="690"/>
        <w:gridCol w:w="500"/>
      </w:tblGrid>
      <w:tr w:rsidR="00472747" w:rsidRPr="00906D08" w:rsidTr="00FB1836">
        <w:trPr>
          <w:trHeight w:val="1609"/>
        </w:trPr>
        <w:tc>
          <w:tcPr>
            <w:tcW w:w="4668" w:type="dxa"/>
            <w:vAlign w:val="center"/>
          </w:tcPr>
          <w:p w:rsidR="00472747" w:rsidRPr="00227048" w:rsidRDefault="00472747" w:rsidP="00312F45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Scientific name</w:t>
            </w:r>
          </w:p>
        </w:tc>
        <w:tc>
          <w:tcPr>
            <w:tcW w:w="399" w:type="dxa"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1</w:t>
            </w:r>
          </w:p>
        </w:tc>
        <w:tc>
          <w:tcPr>
            <w:tcW w:w="399" w:type="dxa"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2</w:t>
            </w:r>
          </w:p>
        </w:tc>
        <w:tc>
          <w:tcPr>
            <w:tcW w:w="383" w:type="dxa"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3</w:t>
            </w:r>
          </w:p>
        </w:tc>
        <w:tc>
          <w:tcPr>
            <w:tcW w:w="404" w:type="dxa"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4</w:t>
            </w:r>
          </w:p>
        </w:tc>
        <w:tc>
          <w:tcPr>
            <w:tcW w:w="426" w:type="dxa"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5</w:t>
            </w: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Presence in</w:t>
            </w:r>
            <w:r w:rsidR="00792435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grassland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Presence in </w:t>
            </w:r>
          </w:p>
          <w:p w:rsidR="00472747" w:rsidRPr="00BE5806" w:rsidRDefault="00472747" w:rsidP="00792435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="00792435"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open formations</w:t>
            </w:r>
          </w:p>
        </w:tc>
        <w:tc>
          <w:tcPr>
            <w:tcW w:w="690" w:type="dxa"/>
            <w:textDirection w:val="btLr"/>
            <w:vAlign w:val="center"/>
          </w:tcPr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Presence in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scrub 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 fores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t</w:t>
            </w:r>
          </w:p>
        </w:tc>
        <w:tc>
          <w:tcPr>
            <w:tcW w:w="500" w:type="dxa"/>
            <w:textDirection w:val="btLr"/>
            <w:vAlign w:val="center"/>
          </w:tcPr>
          <w:p w:rsidR="00472747" w:rsidRPr="00876113" w:rsidRDefault="00472747" w:rsidP="00A32BB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87611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ed </w:t>
            </w:r>
            <w:r w:rsidR="00A32BB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-l</w:t>
            </w:r>
            <w:r w:rsidRPr="0087611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ist</w:t>
            </w:r>
            <w:r w:rsidR="00A32BB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ed Species</w:t>
            </w:r>
          </w:p>
        </w:tc>
      </w:tr>
      <w:tr w:rsidR="00472747" w:rsidRPr="00906D08" w:rsidTr="00227048">
        <w:trPr>
          <w:trHeight w:val="315"/>
        </w:trPr>
        <w:tc>
          <w:tcPr>
            <w:tcW w:w="4668" w:type="dxa"/>
            <w:vAlign w:val="center"/>
          </w:tcPr>
          <w:p w:rsidR="00472747" w:rsidRPr="00227048" w:rsidRDefault="00472747" w:rsidP="004E0147">
            <w:pPr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HESPERIIDAE</w:t>
            </w:r>
          </w:p>
        </w:tc>
        <w:tc>
          <w:tcPr>
            <w:tcW w:w="399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99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83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404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426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90" w:type="dxa"/>
            <w:textDirection w:val="btLr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500" w:type="dxa"/>
            <w:textDirection w:val="btLr"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archarod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lce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eastAsia="cs-CZ"/>
              </w:rPr>
              <w:t>(Esper, 1780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5E6E2F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archarod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oriental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everdin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913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r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rloy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Boisduval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r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ag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egen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nostrodam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abricius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9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egen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umili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offmannseg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0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5E6E2F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uschamp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proto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Ochsenheim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0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9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Ochlod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ylvan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morican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Oberthü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910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inar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ambu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9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lv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erratul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ambu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9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id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 xml:space="preserve">, 1784) 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pial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orbifer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übn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2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hymeli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cte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hymeli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ineol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Ochsenheim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0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hymeli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ylvest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Poda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4E0147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PAPILIONIDAE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phiclid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daliri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8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7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pili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lexanor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00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8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pili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cha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Linnaeus, 1758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9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rnassi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nemosyn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Zerynthia cerisy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Godar</w:t>
            </w:r>
            <w:r w:rsidR="005E6E2F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t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2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Zerynthia polyxena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4E0147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PIERIDAE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nthocha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ardamin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C451E9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C451E9" w:rsidRPr="00227048" w:rsidRDefault="00C451E9" w:rsidP="00207295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nthocha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runer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errich-Schäff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51</w:t>
            </w:r>
          </w:p>
        </w:tc>
        <w:tc>
          <w:tcPr>
            <w:tcW w:w="399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6</w:t>
            </w:r>
          </w:p>
        </w:tc>
        <w:tc>
          <w:tcPr>
            <w:tcW w:w="644" w:type="dxa"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90" w:type="dxa"/>
            <w:noWrap/>
            <w:vAlign w:val="center"/>
          </w:tcPr>
          <w:p w:rsidR="00C451E9" w:rsidRPr="00227048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C451E9" w:rsidRPr="004E0147" w:rsidRDefault="00C451E9" w:rsidP="002072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8E6926">
        <w:trPr>
          <w:trHeight w:val="1822"/>
        </w:trPr>
        <w:tc>
          <w:tcPr>
            <w:tcW w:w="4668" w:type="dxa"/>
            <w:noWrap/>
            <w:vAlign w:val="center"/>
          </w:tcPr>
          <w:p w:rsidR="00472747" w:rsidRPr="00227048" w:rsidRDefault="00472747" w:rsidP="00C72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lastRenderedPageBreak/>
              <w:t>Scientific name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1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2</w:t>
            </w:r>
          </w:p>
        </w:tc>
        <w:tc>
          <w:tcPr>
            <w:tcW w:w="383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3</w:t>
            </w:r>
          </w:p>
        </w:tc>
        <w:tc>
          <w:tcPr>
            <w:tcW w:w="404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4</w:t>
            </w:r>
          </w:p>
        </w:tc>
        <w:tc>
          <w:tcPr>
            <w:tcW w:w="426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5</w:t>
            </w: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Presence in</w:t>
            </w:r>
            <w:r w:rsidR="00792435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grassland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Presence in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="00792435"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open formations</w:t>
            </w:r>
          </w:p>
        </w:tc>
        <w:tc>
          <w:tcPr>
            <w:tcW w:w="690" w:type="dxa"/>
            <w:noWrap/>
            <w:textDirection w:val="btLr"/>
            <w:vAlign w:val="center"/>
          </w:tcPr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Presence in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scrub 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 forest</w:t>
            </w:r>
          </w:p>
        </w:tc>
        <w:tc>
          <w:tcPr>
            <w:tcW w:w="500" w:type="dxa"/>
            <w:noWrap/>
            <w:textDirection w:val="btLr"/>
            <w:vAlign w:val="center"/>
          </w:tcPr>
          <w:p w:rsidR="00472747" w:rsidRPr="00876113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87611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ed List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por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rataeg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li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lfacariens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ibbe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905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li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roc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Geoffroy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49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4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5E6E2F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uchlo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us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="005E6E2F"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</w:t>
            </w:r>
            <w:r w:rsidR="005E6E2F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ü</w:t>
            </w:r>
            <w:r w:rsidR="005E6E2F"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bn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0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onepteryx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leopat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onepteryx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farinos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Zeller, 184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onepteryx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rhamn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eptid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uponchel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 xml:space="preserve">(Staudinger, 1871) 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eptid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inap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e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rassic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e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krueper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taudinger, 1860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e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nni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Mayer, 185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e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nap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e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rap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nt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dus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abricius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4E0147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LYCAENIDAE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ic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gest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ic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ntero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rey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ic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umed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0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allophry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rub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elastri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iol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hilad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rochyl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reyer</w:t>
            </w:r>
            <w:proofErr w:type="spellEnd"/>
            <w:r w:rsidR="00070DCA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 xml:space="preserve"> 184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upid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inim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uessly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upid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osi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Meigen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29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yani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emia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Favoni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quer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laucopsych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lex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Poda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ola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ol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Ochsenheim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16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eptot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iritho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e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lciphr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e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ottoma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Lefèbvre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0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e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hlae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e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hersam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e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ityr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Poda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hengar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i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lebej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lebej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ephir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rivaldszky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dme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987A48">
        <w:trPr>
          <w:trHeight w:val="1680"/>
        </w:trPr>
        <w:tc>
          <w:tcPr>
            <w:tcW w:w="4668" w:type="dxa"/>
            <w:noWrap/>
            <w:vAlign w:val="center"/>
          </w:tcPr>
          <w:p w:rsidR="00472747" w:rsidRPr="00227048" w:rsidRDefault="00472747" w:rsidP="00BA5564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lastRenderedPageBreak/>
              <w:t>Scientific name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1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2</w:t>
            </w:r>
          </w:p>
        </w:tc>
        <w:tc>
          <w:tcPr>
            <w:tcW w:w="383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3</w:t>
            </w:r>
          </w:p>
        </w:tc>
        <w:tc>
          <w:tcPr>
            <w:tcW w:w="404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4</w:t>
            </w:r>
          </w:p>
        </w:tc>
        <w:tc>
          <w:tcPr>
            <w:tcW w:w="426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5</w:t>
            </w: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Presence in</w:t>
            </w:r>
            <w:r w:rsidR="00792435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grassland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Presence in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="00792435"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open formations</w:t>
            </w:r>
          </w:p>
        </w:tc>
        <w:tc>
          <w:tcPr>
            <w:tcW w:w="690" w:type="dxa"/>
            <w:noWrap/>
            <w:textDirection w:val="btLr"/>
            <w:vAlign w:val="center"/>
          </w:tcPr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Presence in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scrub 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 forest</w:t>
            </w:r>
          </w:p>
        </w:tc>
        <w:tc>
          <w:tcPr>
            <w:tcW w:w="500" w:type="dxa"/>
            <w:noWrap/>
            <w:textDirection w:val="btLr"/>
            <w:vAlign w:val="center"/>
          </w:tcPr>
          <w:p w:rsidR="00472747" w:rsidRPr="00876113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87611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ed List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ellarg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rid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Poda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oryl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chiffermüll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car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omma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hersit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Canten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3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seudophilot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vicram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227048">
                  <w:rPr>
                    <w:rFonts w:ascii="Times New Roman" w:hAnsi="Times New Roman"/>
                    <w:iCs/>
                    <w:color w:val="333333"/>
                    <w:sz w:val="20"/>
                    <w:szCs w:val="20"/>
                    <w:lang w:val="en-GB" w:eastAsia="cs-CZ"/>
                  </w:rPr>
                  <w:t>Moore</w:t>
                </w:r>
              </w:smartTag>
            </w:smartTag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6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atyrium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caci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abricius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atyrium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lic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9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atyrium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pin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 xml:space="preserve">(Denis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US" w:eastAsia="cs-CZ"/>
              </w:rPr>
              <w:t xml:space="preserve">&amp;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atyrium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w-album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Knoch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2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B40730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aru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alkanic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rey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4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4E0147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NYMPHALIDAE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gla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o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gla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urtica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phantop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yperant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ethusa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ethus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dipp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glaj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niob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ndo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gynn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p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olor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renth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aphn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Bergsträss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0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renth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ecat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rintes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irc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abricius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enonymph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ca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enonymph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eander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oenonymph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mphil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ana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hrysipp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Erebia medusa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uphydry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uri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ristae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Bonelli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26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fag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copoli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fatu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rey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44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tatilin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ufnagel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6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yriac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Staudinger, 1871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4E0147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ipparch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volgens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Mazochin-Porshnjakov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952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E920DC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yponephel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upi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Costa, 1836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E531C3">
        <w:trPr>
          <w:trHeight w:val="1680"/>
        </w:trPr>
        <w:tc>
          <w:tcPr>
            <w:tcW w:w="4668" w:type="dxa"/>
            <w:noWrap/>
            <w:vAlign w:val="center"/>
          </w:tcPr>
          <w:p w:rsidR="00472747" w:rsidRPr="00227048" w:rsidRDefault="00472747" w:rsidP="00960A11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lastRenderedPageBreak/>
              <w:t>Scientific name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1</w:t>
            </w:r>
          </w:p>
        </w:tc>
        <w:tc>
          <w:tcPr>
            <w:tcW w:w="399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 R2</w:t>
            </w:r>
          </w:p>
        </w:tc>
        <w:tc>
          <w:tcPr>
            <w:tcW w:w="383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3</w:t>
            </w:r>
          </w:p>
        </w:tc>
        <w:tc>
          <w:tcPr>
            <w:tcW w:w="404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4</w:t>
            </w:r>
          </w:p>
        </w:tc>
        <w:tc>
          <w:tcPr>
            <w:tcW w:w="426" w:type="dxa"/>
            <w:noWrap/>
            <w:textDirection w:val="btLr"/>
            <w:vAlign w:val="center"/>
          </w:tcPr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5</w:t>
            </w: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>Presence in</w:t>
            </w:r>
            <w:r w:rsidR="00792435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grassland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</w:p>
        </w:tc>
        <w:tc>
          <w:tcPr>
            <w:tcW w:w="644" w:type="dxa"/>
            <w:textDirection w:val="btLr"/>
          </w:tcPr>
          <w:p w:rsidR="00472747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Presence in </w:t>
            </w:r>
          </w:p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</w:t>
            </w:r>
            <w:r w:rsidR="00792435"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>open formations</w:t>
            </w:r>
          </w:p>
        </w:tc>
        <w:tc>
          <w:tcPr>
            <w:tcW w:w="690" w:type="dxa"/>
            <w:noWrap/>
            <w:textDirection w:val="btLr"/>
            <w:vAlign w:val="center"/>
          </w:tcPr>
          <w:p w:rsidR="00472747" w:rsidRPr="00BE5806" w:rsidRDefault="00472747" w:rsidP="00936DDA">
            <w:pP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Presence in </w:t>
            </w: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scrub </w:t>
            </w:r>
          </w:p>
          <w:p w:rsidR="00472747" w:rsidRPr="00227048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BE5806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 w:eastAsia="cs-CZ"/>
              </w:rPr>
              <w:t xml:space="preserve"> forest</w:t>
            </w:r>
          </w:p>
        </w:tc>
        <w:tc>
          <w:tcPr>
            <w:tcW w:w="500" w:type="dxa"/>
            <w:noWrap/>
            <w:textDirection w:val="btLr"/>
            <w:vAlign w:val="center"/>
          </w:tcPr>
          <w:p w:rsidR="00472747" w:rsidRPr="00876113" w:rsidRDefault="00472747" w:rsidP="00936DD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</w:pPr>
            <w:r w:rsidRPr="00876113">
              <w:rPr>
                <w:rFonts w:ascii="Times New Roman" w:hAnsi="Times New Roman"/>
                <w:b/>
                <w:bCs/>
                <w:sz w:val="20"/>
                <w:szCs w:val="20"/>
                <w:lang w:val="en-GB" w:eastAsia="cs-CZ"/>
              </w:rPr>
              <w:t xml:space="preserve"> Red List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haraxe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jasi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haza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brise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05DD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Hyponephel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ycaon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Kühn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Issor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ath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Kiri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roxela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Cramer, 177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asiommat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e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asiommat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ge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2E6AB3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ibyth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elt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Laichartin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82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imenit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reduct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taudinger, 1901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aniol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jurtin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anarg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galath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anarg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lariss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Geyer, 182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ita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thal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Rottemburg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ita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inx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ita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idym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Esp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7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ita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phoebe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elita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trivia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Denis &amp; Schiffermüll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Mino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drya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Scopoli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6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Nymphal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ntiop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Nymphali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chloro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ararge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eger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g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c-album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olyg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eg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Cramer, 1775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seudochazar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nthele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Hübner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2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ecil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Vallantin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894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Pyroni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tithon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67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Satyrus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ferula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Fabricius</w:t>
            </w:r>
            <w:proofErr w:type="spellEnd"/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, 1793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Vanessa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atalanta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sz w:val="20"/>
                <w:szCs w:val="20"/>
                <w:lang w:val="en-GB" w:eastAsia="cs-CZ"/>
              </w:rPr>
              <w:t>–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  <w:tr w:rsidR="00472747" w:rsidRPr="00906D08" w:rsidTr="00227048">
        <w:trPr>
          <w:trHeight w:val="300"/>
        </w:trPr>
        <w:tc>
          <w:tcPr>
            <w:tcW w:w="4668" w:type="dxa"/>
            <w:noWrap/>
            <w:vAlign w:val="bottom"/>
          </w:tcPr>
          <w:p w:rsidR="00472747" w:rsidRPr="00227048" w:rsidRDefault="00472747" w:rsidP="000548D6">
            <w:pPr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Vanessa </w:t>
            </w:r>
            <w:proofErr w:type="spellStart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>cardui</w:t>
            </w:r>
            <w:proofErr w:type="spellEnd"/>
            <w:r w:rsidRPr="00227048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lang w:val="en-GB" w:eastAsia="cs-CZ"/>
              </w:rPr>
              <w:t xml:space="preserve"> </w:t>
            </w:r>
            <w:r w:rsidRPr="00227048">
              <w:rPr>
                <w:rFonts w:ascii="Times New Roman" w:hAnsi="Times New Roman"/>
                <w:iCs/>
                <w:color w:val="333333"/>
                <w:sz w:val="20"/>
                <w:szCs w:val="20"/>
                <w:lang w:val="en-GB" w:eastAsia="cs-CZ"/>
              </w:rPr>
              <w:t>(Linnaeus, 1758)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99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383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04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426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4" w:type="dxa"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0" w:type="dxa"/>
            <w:noWrap/>
            <w:vAlign w:val="center"/>
          </w:tcPr>
          <w:p w:rsidR="00472747" w:rsidRPr="00227048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2704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0" w:type="dxa"/>
            <w:noWrap/>
            <w:vAlign w:val="center"/>
          </w:tcPr>
          <w:p w:rsidR="00472747" w:rsidRPr="004E0147" w:rsidRDefault="00472747" w:rsidP="002270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cs-CZ"/>
              </w:rPr>
            </w:pPr>
          </w:p>
        </w:tc>
      </w:tr>
    </w:tbl>
    <w:p w:rsidR="00472747" w:rsidRDefault="00472747" w:rsidP="006E2D16">
      <w:pPr>
        <w:tabs>
          <w:tab w:val="left" w:pos="709"/>
        </w:tabs>
        <w:jc w:val="both"/>
        <w:rPr>
          <w:rFonts w:ascii="Times New Roman" w:hAnsi="Times New Roman"/>
          <w:lang w:val="en-GB"/>
        </w:rPr>
      </w:pPr>
    </w:p>
    <w:p w:rsidR="006F6F07" w:rsidRPr="008B4A70" w:rsidRDefault="00472747" w:rsidP="008B4A70">
      <w:pPr>
        <w:jc w:val="both"/>
        <w:rPr>
          <w:rFonts w:ascii="Times New Roman" w:hAnsi="Times New Roman"/>
          <w:b/>
          <w:noProof/>
          <w:szCs w:val="20"/>
        </w:rPr>
      </w:pPr>
      <w:r>
        <w:rPr>
          <w:b/>
        </w:rPr>
        <w:br w:type="page"/>
      </w:r>
      <w:r w:rsidR="0081675F" w:rsidRPr="0081675F">
        <w:rPr>
          <w:rFonts w:ascii="Times New Roman" w:hAnsi="Times New Roman"/>
          <w:noProof/>
          <w:sz w:val="20"/>
          <w:szCs w:val="20"/>
          <w:lang w:val="en-US"/>
        </w:rPr>
        <w:lastRenderedPageBreak/>
        <w:fldChar w:fldCharType="begin"/>
      </w:r>
      <w:r w:rsidRPr="00846FE5">
        <w:rPr>
          <w:rFonts w:ascii="Times New Roman" w:hAnsi="Times New Roman"/>
          <w:sz w:val="20"/>
          <w:szCs w:val="20"/>
        </w:rPr>
        <w:instrText xml:space="preserve"> ADDIN EN.REFLIST </w:instrText>
      </w:r>
      <w:r w:rsidR="0081675F" w:rsidRPr="0081675F">
        <w:rPr>
          <w:rFonts w:ascii="Times New Roman" w:hAnsi="Times New Roman"/>
          <w:noProof/>
          <w:sz w:val="20"/>
          <w:szCs w:val="20"/>
          <w:lang w:val="en-US"/>
        </w:rPr>
        <w:fldChar w:fldCharType="separate"/>
      </w:r>
      <w:r w:rsidR="006F6F07" w:rsidRPr="008B4A70">
        <w:rPr>
          <w:rFonts w:ascii="Times New Roman" w:hAnsi="Times New Roman"/>
          <w:b/>
          <w:noProof/>
          <w:szCs w:val="20"/>
        </w:rPr>
        <w:t>References</w:t>
      </w:r>
    </w:p>
    <w:p w:rsidR="006F6F07" w:rsidRPr="000C5140" w:rsidRDefault="006F6F07" w:rsidP="006F6F07">
      <w:pPr>
        <w:jc w:val="center"/>
        <w:rPr>
          <w:rFonts w:ascii="Times New Roman" w:hAnsi="Times New Roman"/>
          <w:noProof/>
          <w:szCs w:val="20"/>
        </w:rPr>
      </w:pPr>
    </w:p>
    <w:p w:rsidR="006F6F07" w:rsidRPr="000C5140" w:rsidRDefault="006F6F07" w:rsidP="006F6F07">
      <w:pPr>
        <w:rPr>
          <w:rFonts w:ascii="Times New Roman" w:hAnsi="Times New Roman"/>
          <w:noProof/>
          <w:szCs w:val="20"/>
        </w:rPr>
      </w:pPr>
      <w:r w:rsidRPr="000C5140">
        <w:rPr>
          <w:rFonts w:ascii="Times New Roman" w:hAnsi="Times New Roman"/>
          <w:noProof/>
          <w:szCs w:val="20"/>
        </w:rPr>
        <w:t>1.</w:t>
      </w:r>
      <w:r w:rsidRPr="000C5140">
        <w:rPr>
          <w:rFonts w:ascii="Times New Roman" w:hAnsi="Times New Roman"/>
          <w:noProof/>
          <w:szCs w:val="20"/>
        </w:rPr>
        <w:tab/>
        <w:t xml:space="preserve">De Jong YSDM. Fauna Europaea version 2.6. 2013 [cited 2014 7 July]. Available from: </w:t>
      </w:r>
      <w:hyperlink r:id="rId4" w:history="1">
        <w:r w:rsidRPr="000C5140">
          <w:rPr>
            <w:rStyle w:val="Hyperlink"/>
            <w:rFonts w:ascii="Times New Roman" w:hAnsi="Times New Roman"/>
            <w:noProof/>
            <w:szCs w:val="20"/>
          </w:rPr>
          <w:t>http://www.faunaeur.org</w:t>
        </w:r>
      </w:hyperlink>
      <w:r w:rsidRPr="000C5140">
        <w:rPr>
          <w:rFonts w:ascii="Times New Roman" w:hAnsi="Times New Roman"/>
          <w:noProof/>
          <w:szCs w:val="20"/>
        </w:rPr>
        <w:t>.</w:t>
      </w:r>
    </w:p>
    <w:p w:rsidR="006F6F07" w:rsidRPr="000C5140" w:rsidRDefault="006F6F07" w:rsidP="006F6F07">
      <w:pPr>
        <w:rPr>
          <w:rFonts w:ascii="Times New Roman" w:hAnsi="Times New Roman"/>
          <w:noProof/>
          <w:szCs w:val="20"/>
        </w:rPr>
      </w:pPr>
      <w:r w:rsidRPr="000C5140">
        <w:rPr>
          <w:rFonts w:ascii="Times New Roman" w:hAnsi="Times New Roman"/>
          <w:noProof/>
          <w:szCs w:val="20"/>
        </w:rPr>
        <w:t>2.</w:t>
      </w:r>
      <w:r w:rsidRPr="000C5140">
        <w:rPr>
          <w:rFonts w:ascii="Times New Roman" w:hAnsi="Times New Roman"/>
          <w:noProof/>
          <w:szCs w:val="20"/>
        </w:rPr>
        <w:tab/>
        <w:t>Van Swaay CAM, Collins S, Maes D, Lopez Munguira M, Sasic M, Settele J, et al. European Red List of Butterflies. Luxembourg: Publications Office of the European Union; 2010. 44 p.</w:t>
      </w:r>
    </w:p>
    <w:p w:rsidR="006F6F07" w:rsidRDefault="006F6F07" w:rsidP="006F6F07">
      <w:pPr>
        <w:rPr>
          <w:rFonts w:ascii="Times New Roman" w:hAnsi="Times New Roman"/>
          <w:b/>
          <w:noProof/>
          <w:sz w:val="20"/>
          <w:szCs w:val="20"/>
          <w:lang w:val="en-US"/>
        </w:rPr>
      </w:pPr>
    </w:p>
    <w:p w:rsidR="00472747" w:rsidRPr="004E0147" w:rsidRDefault="0081675F" w:rsidP="00257AC6">
      <w:pPr>
        <w:spacing w:line="480" w:lineRule="auto"/>
        <w:rPr>
          <w:rFonts w:ascii="Times New Roman" w:hAnsi="Times New Roman"/>
          <w:lang w:val="en-GB"/>
        </w:rPr>
      </w:pPr>
      <w:r w:rsidRPr="00846FE5">
        <w:rPr>
          <w:rFonts w:ascii="Times New Roman" w:hAnsi="Times New Roman"/>
          <w:sz w:val="20"/>
          <w:szCs w:val="20"/>
          <w:lang w:val="en-GB"/>
        </w:rPr>
        <w:fldChar w:fldCharType="end"/>
      </w:r>
    </w:p>
    <w:sectPr w:rsidR="00472747" w:rsidRPr="004E0147" w:rsidSect="003C12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Garamond&lt;/FontName&gt;&lt;FontSize&gt;12&lt;/FontSize&gt;&lt;ReflistTitle&gt;&lt;style font=&quot;Times New Roman CE&quot; charset=&quot;238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v0ffxs2rlep92uedeauxswvmv2ewt9de02rw&quot;&gt;damon&lt;record-ids&gt;&lt;item&gt;31&lt;/item&gt;&lt;item&gt;738&lt;/item&gt;&lt;/record-ids&gt;&lt;/item&gt;&lt;/Libraries&gt;"/>
  </w:docVars>
  <w:rsids>
    <w:rsidRoot w:val="0073072C"/>
    <w:rsid w:val="00006907"/>
    <w:rsid w:val="00015C5A"/>
    <w:rsid w:val="0003093B"/>
    <w:rsid w:val="000404A0"/>
    <w:rsid w:val="000476ED"/>
    <w:rsid w:val="000548D6"/>
    <w:rsid w:val="00070DCA"/>
    <w:rsid w:val="000A0E81"/>
    <w:rsid w:val="000B310A"/>
    <w:rsid w:val="000C5140"/>
    <w:rsid w:val="000E74CB"/>
    <w:rsid w:val="00126D4D"/>
    <w:rsid w:val="00161663"/>
    <w:rsid w:val="001629F4"/>
    <w:rsid w:val="0016569E"/>
    <w:rsid w:val="00180084"/>
    <w:rsid w:val="001A538E"/>
    <w:rsid w:val="001D566F"/>
    <w:rsid w:val="001E398C"/>
    <w:rsid w:val="001F6E59"/>
    <w:rsid w:val="00207295"/>
    <w:rsid w:val="00227048"/>
    <w:rsid w:val="00257AC6"/>
    <w:rsid w:val="00264931"/>
    <w:rsid w:val="0026511C"/>
    <w:rsid w:val="00296E4F"/>
    <w:rsid w:val="002B4BF1"/>
    <w:rsid w:val="002D142D"/>
    <w:rsid w:val="002D2F11"/>
    <w:rsid w:val="002D4EA3"/>
    <w:rsid w:val="002E05DD"/>
    <w:rsid w:val="002E6AB3"/>
    <w:rsid w:val="002F4B4E"/>
    <w:rsid w:val="00302411"/>
    <w:rsid w:val="00312F45"/>
    <w:rsid w:val="00350CEA"/>
    <w:rsid w:val="003520DE"/>
    <w:rsid w:val="0037088D"/>
    <w:rsid w:val="003804BF"/>
    <w:rsid w:val="0038641C"/>
    <w:rsid w:val="0039152E"/>
    <w:rsid w:val="003A08C1"/>
    <w:rsid w:val="003A19BB"/>
    <w:rsid w:val="003C1295"/>
    <w:rsid w:val="003C16CB"/>
    <w:rsid w:val="003F454B"/>
    <w:rsid w:val="0040281E"/>
    <w:rsid w:val="00420942"/>
    <w:rsid w:val="00436E09"/>
    <w:rsid w:val="00443182"/>
    <w:rsid w:val="004531BD"/>
    <w:rsid w:val="00457832"/>
    <w:rsid w:val="00460EB3"/>
    <w:rsid w:val="00472747"/>
    <w:rsid w:val="00474F55"/>
    <w:rsid w:val="00486B0D"/>
    <w:rsid w:val="00493F52"/>
    <w:rsid w:val="004D55AA"/>
    <w:rsid w:val="004E0147"/>
    <w:rsid w:val="004F36B3"/>
    <w:rsid w:val="004F5CD3"/>
    <w:rsid w:val="00511CE0"/>
    <w:rsid w:val="005417EE"/>
    <w:rsid w:val="005439F2"/>
    <w:rsid w:val="005775C9"/>
    <w:rsid w:val="00584A29"/>
    <w:rsid w:val="0059307E"/>
    <w:rsid w:val="005A1D0F"/>
    <w:rsid w:val="005A4872"/>
    <w:rsid w:val="005C5484"/>
    <w:rsid w:val="005C5507"/>
    <w:rsid w:val="005E596F"/>
    <w:rsid w:val="005E6E2F"/>
    <w:rsid w:val="00646746"/>
    <w:rsid w:val="006E2D16"/>
    <w:rsid w:val="006F6F07"/>
    <w:rsid w:val="00710027"/>
    <w:rsid w:val="0073072C"/>
    <w:rsid w:val="00730900"/>
    <w:rsid w:val="00734F4F"/>
    <w:rsid w:val="0078292E"/>
    <w:rsid w:val="00785314"/>
    <w:rsid w:val="00792435"/>
    <w:rsid w:val="007B2A17"/>
    <w:rsid w:val="007B5A4B"/>
    <w:rsid w:val="0081675F"/>
    <w:rsid w:val="008321F3"/>
    <w:rsid w:val="00846FE5"/>
    <w:rsid w:val="00850372"/>
    <w:rsid w:val="00865D9F"/>
    <w:rsid w:val="00876113"/>
    <w:rsid w:val="00886426"/>
    <w:rsid w:val="008B2C3F"/>
    <w:rsid w:val="008B4A70"/>
    <w:rsid w:val="008E6926"/>
    <w:rsid w:val="00906D08"/>
    <w:rsid w:val="00934D36"/>
    <w:rsid w:val="00935E59"/>
    <w:rsid w:val="00936DDA"/>
    <w:rsid w:val="009414B7"/>
    <w:rsid w:val="00946DA0"/>
    <w:rsid w:val="00960A11"/>
    <w:rsid w:val="00981AB1"/>
    <w:rsid w:val="00987A48"/>
    <w:rsid w:val="0099530A"/>
    <w:rsid w:val="009E06B8"/>
    <w:rsid w:val="009E2DD4"/>
    <w:rsid w:val="009F1403"/>
    <w:rsid w:val="009F6B02"/>
    <w:rsid w:val="00A05C18"/>
    <w:rsid w:val="00A32BB3"/>
    <w:rsid w:val="00A4639D"/>
    <w:rsid w:val="00A85D91"/>
    <w:rsid w:val="00A87F2A"/>
    <w:rsid w:val="00AD0CF4"/>
    <w:rsid w:val="00AD5909"/>
    <w:rsid w:val="00B40730"/>
    <w:rsid w:val="00B613C2"/>
    <w:rsid w:val="00B73615"/>
    <w:rsid w:val="00B805E2"/>
    <w:rsid w:val="00B856BC"/>
    <w:rsid w:val="00BA5564"/>
    <w:rsid w:val="00BB30C4"/>
    <w:rsid w:val="00BE1535"/>
    <w:rsid w:val="00BE5806"/>
    <w:rsid w:val="00C451E9"/>
    <w:rsid w:val="00C60988"/>
    <w:rsid w:val="00C66127"/>
    <w:rsid w:val="00C72D5A"/>
    <w:rsid w:val="00C84FC0"/>
    <w:rsid w:val="00C91928"/>
    <w:rsid w:val="00C93A8E"/>
    <w:rsid w:val="00CB04FF"/>
    <w:rsid w:val="00CB561D"/>
    <w:rsid w:val="00CE1E79"/>
    <w:rsid w:val="00CE2B74"/>
    <w:rsid w:val="00D1773F"/>
    <w:rsid w:val="00D20A9A"/>
    <w:rsid w:val="00D22EF6"/>
    <w:rsid w:val="00D2305F"/>
    <w:rsid w:val="00D27774"/>
    <w:rsid w:val="00D354AA"/>
    <w:rsid w:val="00D37086"/>
    <w:rsid w:val="00D55690"/>
    <w:rsid w:val="00D57AD9"/>
    <w:rsid w:val="00D653FE"/>
    <w:rsid w:val="00D663BE"/>
    <w:rsid w:val="00D80158"/>
    <w:rsid w:val="00D93D40"/>
    <w:rsid w:val="00D95D27"/>
    <w:rsid w:val="00DC38A6"/>
    <w:rsid w:val="00DD216D"/>
    <w:rsid w:val="00DE31DE"/>
    <w:rsid w:val="00E34F32"/>
    <w:rsid w:val="00E5140E"/>
    <w:rsid w:val="00E531C3"/>
    <w:rsid w:val="00E8183C"/>
    <w:rsid w:val="00E8290C"/>
    <w:rsid w:val="00E920DC"/>
    <w:rsid w:val="00E925E3"/>
    <w:rsid w:val="00E950DC"/>
    <w:rsid w:val="00EB5E25"/>
    <w:rsid w:val="00EC2851"/>
    <w:rsid w:val="00EC7B39"/>
    <w:rsid w:val="00F53500"/>
    <w:rsid w:val="00FA4881"/>
    <w:rsid w:val="00FA5923"/>
    <w:rsid w:val="00FB1836"/>
    <w:rsid w:val="00FD3BEE"/>
    <w:rsid w:val="00FF7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Garamond" w:eastAsia="Calibri" w:hAnsi="Garamond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55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E596F"/>
    <w:rPr>
      <w:rFonts w:ascii="Times New Roman" w:hAnsi="Times New Roman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27774"/>
    <w:rPr>
      <w:rFonts w:ascii="Times New Roman" w:hAnsi="Times New Roman"/>
      <w:sz w:val="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3C1295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C1295"/>
    <w:rPr>
      <w:rFonts w:ascii="Calibri" w:hAnsi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3C1295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6426"/>
    <w:pPr>
      <w:spacing w:after="0"/>
    </w:pPr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86426"/>
    <w:rPr>
      <w:rFonts w:ascii="Calibri" w:hAnsi="Calibri"/>
      <w:b/>
      <w:lang w:eastAsia="en-US"/>
    </w:rPr>
  </w:style>
  <w:style w:type="character" w:customStyle="1" w:styleId="apple-converted-space">
    <w:name w:val="apple-converted-space"/>
    <w:uiPriority w:val="99"/>
    <w:rsid w:val="00584A29"/>
  </w:style>
  <w:style w:type="character" w:styleId="Hyperlink">
    <w:name w:val="Hyperlink"/>
    <w:basedOn w:val="DefaultParagraphFont"/>
    <w:uiPriority w:val="99"/>
    <w:rsid w:val="002D4EA3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6FE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E5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46F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E5"/>
    <w:rPr>
      <w:noProof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244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aunaeu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1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 B</vt:lpstr>
    </vt:vector>
  </TitlesOfParts>
  <LinksUpToDate>false</LinksUpToDate>
  <CharactersWithSpaces>10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</dc:title>
  <dc:creator/>
  <cp:lastModifiedBy/>
  <cp:revision>1</cp:revision>
  <dcterms:created xsi:type="dcterms:W3CDTF">2016-01-06T11:49:00Z</dcterms:created>
  <dcterms:modified xsi:type="dcterms:W3CDTF">2016-03-11T08:26:00Z</dcterms:modified>
</cp:coreProperties>
</file>